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EC7" w:rsidRPr="008026E2" w:rsidRDefault="00C71EC7" w:rsidP="00C71EC7">
      <w:pPr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  <w:bookmarkStart w:id="0" w:name="_Toc418778773"/>
      <w:r w:rsidRPr="008026E2">
        <w:rPr>
          <w:rFonts w:ascii="Times New Roman" w:eastAsia="Calibri" w:hAnsi="Times New Roman" w:cs="Times New Roman"/>
          <w:b/>
          <w:color w:val="auto"/>
          <w:lang w:eastAsia="en-US"/>
        </w:rPr>
        <w:t xml:space="preserve">Appendix A5.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Geographic distribution of mitochondrial concatenated sequence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R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noBreakHyphen/>
        <w:t>nd4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noBreakHyphen/>
        <w:t>cytb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haplotypes found in bull sharks from the Western Indian Ocean (WIO), the Western Pacific (WP) and the Western Atlantic (WA). ZAN, Zanzibar; SEY, Seychelles; MOZ, Mozambique; SAF, South Africa; MAD, Madagascar; RUN, Reunion Island; ROD, Rodrigues Island; AUS1, Clarence River, Australia; AUS2, Sydney </w:t>
      </w:r>
      <w:proofErr w:type="spellStart"/>
      <w:r w:rsidRPr="008026E2">
        <w:rPr>
          <w:rFonts w:ascii="Times New Roman" w:eastAsia="Calibri" w:hAnsi="Times New Roman" w:cs="Times New Roman"/>
          <w:color w:val="auto"/>
          <w:lang w:eastAsia="en-US"/>
        </w:rPr>
        <w:t>Harbour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>, Australia; NCA, New Caledonia; FLO, Florida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098"/>
        <w:gridCol w:w="601"/>
        <w:gridCol w:w="571"/>
        <w:gridCol w:w="652"/>
        <w:gridCol w:w="561"/>
        <w:gridCol w:w="652"/>
        <w:gridCol w:w="611"/>
        <w:gridCol w:w="621"/>
        <w:gridCol w:w="673"/>
        <w:gridCol w:w="673"/>
        <w:gridCol w:w="611"/>
        <w:gridCol w:w="591"/>
        <w:gridCol w:w="601"/>
      </w:tblGrid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5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WIO</w:t>
            </w:r>
          </w:p>
        </w:tc>
        <w:tc>
          <w:tcPr>
            <w:tcW w:w="109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WP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WA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aplotyp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ZA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SE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MOZ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SAF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MA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RU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RO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AUS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AUS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NC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FL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TOT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4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9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8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6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6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0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1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0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0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6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0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9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4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H3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</w:t>
            </w:r>
          </w:p>
        </w:tc>
      </w:tr>
      <w:tr w:rsidR="00C71EC7" w:rsidRPr="008026E2" w:rsidTr="004F3286">
        <w:trPr>
          <w:trHeight w:val="20"/>
        </w:trPr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TO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EC7" w:rsidRPr="008026E2" w:rsidRDefault="00C71EC7" w:rsidP="004F32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eastAsia="en-US"/>
              </w:rPr>
              <w:t>218</w:t>
            </w:r>
          </w:p>
        </w:tc>
      </w:tr>
    </w:tbl>
    <w:p w:rsidR="009874F0" w:rsidRDefault="009874F0">
      <w:bookmarkStart w:id="1" w:name="_GoBack"/>
      <w:bookmarkEnd w:id="1"/>
    </w:p>
    <w:sectPr w:rsidR="009874F0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EC7"/>
    <w:rsid w:val="008C5A7B"/>
    <w:rsid w:val="009874F0"/>
    <w:rsid w:val="00C7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C7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C7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Macintosh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40:00Z</dcterms:created>
  <dcterms:modified xsi:type="dcterms:W3CDTF">2019-08-02T09:40:00Z</dcterms:modified>
</cp:coreProperties>
</file>